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42893" w14:textId="2C44A61D" w:rsidR="00F1423C" w:rsidRDefault="00DB18DC" w:rsidP="007703B6">
      <w:pPr>
        <w:spacing w:after="160" w:line="259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Multimedia </w:t>
      </w:r>
      <w:r w:rsidR="00F1423C" w:rsidRPr="00A573FB">
        <w:rPr>
          <w:rFonts w:ascii="Times New Roman" w:hAnsi="Times New Roman"/>
          <w:b/>
        </w:rPr>
        <w:t xml:space="preserve">Appendix </w:t>
      </w:r>
      <w:r w:rsidR="0082596D">
        <w:rPr>
          <w:rFonts w:ascii="Times New Roman" w:hAnsi="Times New Roman"/>
          <w:b/>
        </w:rPr>
        <w:t>7</w:t>
      </w:r>
      <w:r w:rsidR="00F1423C" w:rsidRPr="00A573FB">
        <w:rPr>
          <w:rFonts w:ascii="Times New Roman" w:hAnsi="Times New Roman"/>
          <w:b/>
        </w:rPr>
        <w:t xml:space="preserve">. </w:t>
      </w:r>
      <w:r w:rsidR="00F1423C" w:rsidRPr="00E64DF1">
        <w:rPr>
          <w:rFonts w:ascii="Times New Roman" w:hAnsi="Times New Roman"/>
          <w:bCs/>
        </w:rPr>
        <w:t>Number (percentage) of participants with adverse events, co-interventions, or pain medication use during the 24 weeks</w:t>
      </w:r>
    </w:p>
    <w:p w14:paraId="7F0E7A8D" w14:textId="77777777" w:rsidR="007703B6" w:rsidRPr="00E64DF1" w:rsidRDefault="007703B6" w:rsidP="007703B6">
      <w:pPr>
        <w:spacing w:after="160" w:line="259" w:lineRule="auto"/>
        <w:rPr>
          <w:rFonts w:ascii="Times New Roman" w:hAnsi="Times New Roman"/>
          <w:bCs/>
        </w:rPr>
      </w:pP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4139"/>
        <w:gridCol w:w="1843"/>
        <w:gridCol w:w="1923"/>
        <w:gridCol w:w="1134"/>
      </w:tblGrid>
      <w:tr w:rsidR="00F1423C" w:rsidRPr="00A573FB" w14:paraId="2ADA91C5" w14:textId="77777777" w:rsidTr="00DB3AA5">
        <w:trPr>
          <w:trHeight w:val="249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6566B2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218598" w14:textId="77777777" w:rsidR="00F1423C" w:rsidRPr="009E354B" w:rsidRDefault="00F1423C" w:rsidP="00DB3AA5">
            <w:pPr>
              <w:spacing w:after="60"/>
              <w:rPr>
                <w:rFonts w:ascii="Times New Roman" w:hAnsi="Times New Roman"/>
                <w:b/>
                <w:bCs/>
                <w:lang w:eastAsia="zh-CN"/>
              </w:rPr>
            </w:pPr>
            <w:r w:rsidRPr="009E354B">
              <w:rPr>
                <w:rFonts w:ascii="Times New Roman" w:hAnsi="Times New Roman"/>
                <w:b/>
                <w:bCs/>
                <w:lang w:eastAsia="zh-CN"/>
              </w:rPr>
              <w:t>SMS (n=56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0EE446" w14:textId="77777777" w:rsidR="00F1423C" w:rsidRPr="009E354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E354B">
              <w:rPr>
                <w:rFonts w:ascii="Times New Roman" w:hAnsi="Times New Roman"/>
                <w:b/>
                <w:bCs/>
                <w:lang w:eastAsia="zh-CN"/>
              </w:rPr>
              <w:t>Control (n=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5812EC" w14:textId="77777777" w:rsidR="00F1423C" w:rsidRPr="009E354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124237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P</w:t>
            </w:r>
            <w:r w:rsidRPr="009E354B">
              <w:rPr>
                <w:rFonts w:ascii="Times New Roman" w:hAnsi="Times New Roman"/>
                <w:b/>
                <w:bCs/>
                <w:lang w:eastAsia="zh-CN"/>
              </w:rPr>
              <w:t>-value</w:t>
            </w:r>
          </w:p>
        </w:tc>
      </w:tr>
      <w:tr w:rsidR="00F1423C" w:rsidRPr="00A573FB" w14:paraId="605BE6D8" w14:textId="77777777" w:rsidTr="00DB3AA5">
        <w:trPr>
          <w:trHeight w:val="249"/>
        </w:trPr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896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b/>
                <w:bCs/>
                <w:lang w:eastAsia="zh-CN"/>
              </w:rPr>
            </w:pPr>
            <w:r w:rsidRPr="00A573FB">
              <w:rPr>
                <w:rFonts w:ascii="Times New Roman" w:hAnsi="Times New Roman"/>
                <w:b/>
                <w:bCs/>
                <w:lang w:eastAsia="zh-CN"/>
              </w:rPr>
              <w:t>Adverse ev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358C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3641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3D8B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</w:p>
        </w:tc>
      </w:tr>
      <w:tr w:rsidR="00F1423C" w:rsidRPr="00A573FB" w14:paraId="4EEB3FFE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D54B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>Any adverse ev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7C81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9 (16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4E0A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8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7BB2" w14:textId="66A844FF" w:rsidR="00F1423C" w:rsidRPr="0070660F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70660F">
              <w:rPr>
                <w:rFonts w:ascii="Times New Roman" w:hAnsi="Times New Roman"/>
                <w:lang w:eastAsia="zh-CN"/>
              </w:rPr>
              <w:t>.53</w:t>
            </w:r>
          </w:p>
        </w:tc>
      </w:tr>
      <w:tr w:rsidR="00F1423C" w:rsidRPr="00A573FB" w14:paraId="5F01D055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D56E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 xml:space="preserve">    Knee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B4DA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5 (9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EB83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3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ABAC" w14:textId="606BDE53" w:rsidR="00F1423C" w:rsidRPr="0070660F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70660F">
              <w:rPr>
                <w:rFonts w:ascii="Times New Roman" w:hAnsi="Times New Roman"/>
                <w:lang w:eastAsia="zh-CN"/>
              </w:rPr>
              <w:t>.3</w:t>
            </w:r>
            <w:r w:rsidR="00BF3EF5">
              <w:rPr>
                <w:rFonts w:ascii="Times New Roman" w:hAnsi="Times New Roman"/>
                <w:lang w:eastAsia="zh-CN"/>
              </w:rPr>
              <w:t>8</w:t>
            </w:r>
          </w:p>
        </w:tc>
      </w:tr>
      <w:tr w:rsidR="00F1423C" w:rsidRPr="00A573FB" w14:paraId="6A925C9B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777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 xml:space="preserve">    Pain in other are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F139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4 (7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EE41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5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DF39" w14:textId="253D0160" w:rsidR="00F1423C" w:rsidRPr="0070660F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70660F">
              <w:rPr>
                <w:rFonts w:ascii="Times New Roman" w:hAnsi="Times New Roman"/>
                <w:lang w:eastAsia="zh-CN"/>
              </w:rPr>
              <w:t>.4</w:t>
            </w:r>
            <w:r w:rsidR="00BF3EF5">
              <w:rPr>
                <w:rFonts w:ascii="Times New Roman" w:hAnsi="Times New Roman"/>
                <w:lang w:eastAsia="zh-CN"/>
              </w:rPr>
              <w:t>8</w:t>
            </w:r>
          </w:p>
        </w:tc>
      </w:tr>
      <w:tr w:rsidR="00F1423C" w:rsidRPr="00A573FB" w14:paraId="2DC67946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8A6B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b/>
                <w:bCs/>
                <w:lang w:eastAsia="zh-CN"/>
              </w:rPr>
            </w:pPr>
            <w:r w:rsidRPr="00A573FB">
              <w:rPr>
                <w:rFonts w:ascii="Times New Roman" w:hAnsi="Times New Roman"/>
                <w:b/>
                <w:bCs/>
                <w:lang w:eastAsia="zh-CN"/>
              </w:rPr>
              <w:t>Co-interventions</w:t>
            </w:r>
            <w:r w:rsidRPr="002D3723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1C3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E3BB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5820" w14:textId="77777777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</w:p>
        </w:tc>
      </w:tr>
      <w:tr w:rsidR="00F1423C" w:rsidRPr="00A573FB" w14:paraId="3ED0E45D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4E5E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>At least one treatment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3723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411E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>
              <w:rPr>
                <w:rFonts w:ascii="Times New Roman" w:hAnsi="Times New Roman"/>
              </w:rPr>
              <w:t>28</w:t>
            </w:r>
            <w:r w:rsidRPr="009B2DDC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2</w:t>
            </w:r>
            <w:r w:rsidRPr="009B2DDC"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F4FE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1</w:t>
            </w:r>
            <w:r w:rsidRPr="009B2DDC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7</w:t>
            </w:r>
            <w:r w:rsidRPr="009B2DDC">
              <w:rPr>
                <w:rFonts w:ascii="Times New Roman" w:hAnsi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669F" w14:textId="306A96F1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38</w:t>
            </w:r>
          </w:p>
        </w:tc>
      </w:tr>
      <w:tr w:rsidR="00F1423C" w:rsidRPr="00A573FB" w14:paraId="278692FB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8E56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Hot/cold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6F2F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22 (49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0DF3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12 (2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261B" w14:textId="5C269CAC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02</w:t>
            </w:r>
          </w:p>
        </w:tc>
      </w:tr>
      <w:tr w:rsidR="00F1423C" w:rsidRPr="00A573FB" w14:paraId="41EEA45E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15C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Shoe ortho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CFE1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7 (16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D584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9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D636" w14:textId="5F5F0A9A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41</w:t>
            </w:r>
          </w:p>
        </w:tc>
      </w:tr>
      <w:tr w:rsidR="00F1423C" w:rsidRPr="00A573FB" w14:paraId="39DC0C0F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050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Mass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78EB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10 (22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B2F3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12 (2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FD7A" w14:textId="50554D72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DB50B4">
              <w:rPr>
                <w:rFonts w:ascii="Times New Roman" w:hAnsi="Times New Roman"/>
                <w:lang w:eastAsia="zh-CN"/>
              </w:rPr>
              <w:t>.4</w:t>
            </w:r>
            <w:r w:rsidR="00BF3EF5">
              <w:rPr>
                <w:rFonts w:ascii="Times New Roman" w:hAnsi="Times New Roman"/>
                <w:lang w:eastAsia="zh-CN"/>
              </w:rPr>
              <w:t>3</w:t>
            </w:r>
          </w:p>
        </w:tc>
      </w:tr>
      <w:tr w:rsidR="00F1423C" w:rsidRPr="00A573FB" w14:paraId="69ED88D6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404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Knee bra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8BC2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11 (24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3DD6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8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029A" w14:textId="7388FBE2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2</w:t>
            </w:r>
            <w:r w:rsidR="00BF3EF5">
              <w:rPr>
                <w:rFonts w:ascii="Times New Roman" w:hAnsi="Times New Roman"/>
                <w:lang w:eastAsia="zh-CN"/>
              </w:rPr>
              <w:t>9</w:t>
            </w:r>
          </w:p>
        </w:tc>
      </w:tr>
      <w:tr w:rsidR="00F1423C" w:rsidRPr="00A573FB" w14:paraId="3C3BF5E1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711A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Hydr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D9D9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7 (16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26C8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8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B567" w14:textId="6933F566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5</w:t>
            </w:r>
            <w:r w:rsidR="00BF3EF5">
              <w:rPr>
                <w:rFonts w:ascii="Times New Roman" w:hAnsi="Times New Roman"/>
                <w:lang w:eastAsia="zh-CN"/>
              </w:rPr>
              <w:t>2</w:t>
            </w:r>
          </w:p>
        </w:tc>
      </w:tr>
      <w:tr w:rsidR="00F1423C" w:rsidRPr="00A573FB" w14:paraId="06AED5A2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7AD3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Manual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D26F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4 (9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C7BC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7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6838" w14:textId="095A4444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27</w:t>
            </w:r>
          </w:p>
        </w:tc>
      </w:tr>
      <w:tr w:rsidR="00F1423C" w:rsidRPr="00A573FB" w14:paraId="644E4108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5E8C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Walking sti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11A1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4 (9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0F34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4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FCD4" w14:textId="66F9A1FE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63</w:t>
            </w:r>
          </w:p>
        </w:tc>
      </w:tr>
      <w:tr w:rsidR="00F1423C" w:rsidRPr="00A573FB" w14:paraId="19EAA96E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BF07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Acupun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3155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3 (7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4FCA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BDEA" w14:textId="11C87D72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1</w:t>
            </w:r>
            <w:r w:rsidR="00BF3EF5">
              <w:rPr>
                <w:rFonts w:ascii="Times New Roman" w:hAnsi="Times New Roman"/>
                <w:lang w:eastAsia="zh-CN"/>
              </w:rPr>
              <w:t>2</w:t>
            </w:r>
          </w:p>
        </w:tc>
      </w:tr>
      <w:tr w:rsidR="00F1423C" w:rsidRPr="00A573FB" w14:paraId="30472D32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855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Arthroscopic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D7A2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0 (0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4B20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1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EC68" w14:textId="53812EAB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5</w:t>
            </w:r>
            <w:r w:rsidR="00BF3EF5">
              <w:rPr>
                <w:rFonts w:ascii="Times New Roman" w:hAnsi="Times New Roman"/>
                <w:lang w:eastAsia="zh-CN"/>
              </w:rPr>
              <w:t>1</w:t>
            </w:r>
          </w:p>
        </w:tc>
      </w:tr>
      <w:tr w:rsidR="00F1423C" w:rsidRPr="00A573FB" w14:paraId="48C0781C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A1B8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</w:t>
            </w:r>
            <w:r>
              <w:rPr>
                <w:rFonts w:ascii="Times New Roman" w:hAnsi="Times New Roman"/>
                <w:color w:val="000000"/>
              </w:rPr>
              <w:t>T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DF6A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0 (0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E1F8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9B2DDC">
              <w:rPr>
                <w:rFonts w:ascii="Times New Roman" w:hAnsi="Times New Roman"/>
              </w:rPr>
              <w:t>1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8F54" w14:textId="1DE82F10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5</w:t>
            </w:r>
            <w:r w:rsidR="00BF3EF5">
              <w:rPr>
                <w:rFonts w:ascii="Times New Roman" w:hAnsi="Times New Roman"/>
                <w:lang w:eastAsia="zh-CN"/>
              </w:rPr>
              <w:t>1</w:t>
            </w:r>
          </w:p>
        </w:tc>
      </w:tr>
      <w:tr w:rsidR="00F1423C" w:rsidRPr="00A573FB" w14:paraId="79EF2955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A7E9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Ultras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520A" w14:textId="77777777" w:rsidR="00F1423C" w:rsidRPr="00C9543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C95434">
              <w:rPr>
                <w:rFonts w:ascii="Times New Roman" w:hAnsi="Times New Roman"/>
              </w:rPr>
              <w:t>2 (4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0C8B" w14:textId="77777777" w:rsidR="00F1423C" w:rsidRPr="00C9543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C95434">
              <w:rPr>
                <w:rFonts w:ascii="Times New Roman" w:hAnsi="Times New Roman"/>
              </w:rPr>
              <w:t>2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1234" w14:textId="6F624397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68</w:t>
            </w:r>
          </w:p>
        </w:tc>
      </w:tr>
      <w:tr w:rsidR="00F1423C" w:rsidRPr="00A573FB" w14:paraId="4E0B5B58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96EA" w14:textId="77777777" w:rsidR="00F1423C" w:rsidRPr="009B2DDC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9B2DDC">
              <w:rPr>
                <w:rFonts w:ascii="Times New Roman" w:hAnsi="Times New Roman"/>
                <w:color w:val="000000"/>
              </w:rPr>
              <w:t xml:space="preserve">    Inje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784B9" w14:textId="77777777" w:rsidR="00F1423C" w:rsidRPr="00C9543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C95434">
              <w:rPr>
                <w:rFonts w:ascii="Times New Roman" w:hAnsi="Times New Roman"/>
              </w:rPr>
              <w:t>1 (2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6E64" w14:textId="77777777" w:rsidR="00F1423C" w:rsidRPr="00C9543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C95434">
              <w:rPr>
                <w:rFonts w:ascii="Times New Roman" w:hAnsi="Times New Roman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F395" w14:textId="27C7DC56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</w:t>
            </w:r>
            <w:r w:rsidR="00BF3EF5">
              <w:rPr>
                <w:rFonts w:ascii="Times New Roman" w:hAnsi="Times New Roman"/>
                <w:lang w:eastAsia="zh-CN"/>
              </w:rPr>
              <w:t>50</w:t>
            </w:r>
          </w:p>
        </w:tc>
      </w:tr>
      <w:tr w:rsidR="00F1423C" w:rsidRPr="00A573FB" w14:paraId="47CFFCAC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0BFF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    Total knee replac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504FC" w14:textId="77777777" w:rsidR="00F1423C" w:rsidRPr="00C9543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C95434">
              <w:rPr>
                <w:rFonts w:ascii="Times New Roman" w:hAnsi="Times New Roman"/>
                <w:lang w:eastAsia="zh-CN"/>
              </w:rPr>
              <w:t>0 (0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1F18" w14:textId="77777777" w:rsidR="00F1423C" w:rsidRPr="00C9543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C95434">
              <w:rPr>
                <w:rFonts w:ascii="Times New Roman" w:hAnsi="Times New Roman"/>
                <w:lang w:eastAsia="zh-CN"/>
              </w:rPr>
              <w:t>3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DCF8" w14:textId="395C990C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1</w:t>
            </w:r>
            <w:r w:rsidR="00BF3EF5">
              <w:rPr>
                <w:rFonts w:ascii="Times New Roman" w:hAnsi="Times New Roman"/>
                <w:lang w:eastAsia="zh-CN"/>
              </w:rPr>
              <w:t>3</w:t>
            </w:r>
          </w:p>
        </w:tc>
      </w:tr>
      <w:tr w:rsidR="00F1423C" w:rsidRPr="00A573FB" w14:paraId="6B0BDEBA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1F97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b/>
                <w:bCs/>
                <w:lang w:eastAsia="zh-CN"/>
              </w:rPr>
            </w:pPr>
            <w:r w:rsidRPr="00A573FB">
              <w:rPr>
                <w:rFonts w:ascii="Times New Roman" w:hAnsi="Times New Roman"/>
                <w:b/>
                <w:bCs/>
                <w:lang w:eastAsia="zh-CN"/>
              </w:rPr>
              <w:t>Pain medications</w:t>
            </w:r>
            <w:r w:rsidRPr="000F77A3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3D0" w14:textId="77777777" w:rsidR="00F1423C" w:rsidRPr="00C9543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FA1" w14:textId="77777777" w:rsidR="00F1423C" w:rsidRPr="00C9543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AEC1" w14:textId="77777777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</w:p>
        </w:tc>
      </w:tr>
      <w:tr w:rsidR="00F1423C" w:rsidRPr="00A573FB" w14:paraId="2C8F3820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3C0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>Any pain med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3217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32 (71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9849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34 (7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1325" w14:textId="306837FA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47</w:t>
            </w:r>
          </w:p>
        </w:tc>
      </w:tr>
      <w:tr w:rsidR="00F1423C" w:rsidRPr="00A573FB" w14:paraId="678625FA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A9F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 xml:space="preserve">   </w:t>
            </w:r>
            <w:r>
              <w:rPr>
                <w:rFonts w:ascii="Times New Roman" w:hAnsi="Times New Roman"/>
                <w:lang w:eastAsia="zh-CN"/>
              </w:rPr>
              <w:t>Non-steroidal a</w:t>
            </w:r>
            <w:r w:rsidRPr="00A573FB">
              <w:rPr>
                <w:rFonts w:ascii="Times New Roman" w:hAnsi="Times New Roman"/>
                <w:lang w:eastAsia="zh-CN"/>
              </w:rPr>
              <w:t>nti-inflammator</w:t>
            </w:r>
            <w:r>
              <w:rPr>
                <w:rFonts w:ascii="Times New Roman" w:hAnsi="Times New Roman"/>
                <w:lang w:eastAsia="zh-CN"/>
              </w:rPr>
              <w:t>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54D2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21 (47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B276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22 (4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3F39" w14:textId="29384AC3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5</w:t>
            </w:r>
            <w:r w:rsidR="00BF3EF5">
              <w:rPr>
                <w:rFonts w:ascii="Times New Roman" w:hAnsi="Times New Roman"/>
                <w:lang w:eastAsia="zh-CN"/>
              </w:rPr>
              <w:t>4</w:t>
            </w:r>
          </w:p>
        </w:tc>
      </w:tr>
      <w:tr w:rsidR="00F1423C" w:rsidRPr="00A573FB" w14:paraId="4B69EB87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D179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 xml:space="preserve">   </w:t>
            </w:r>
            <w:r w:rsidRPr="001B7DCB">
              <w:rPr>
                <w:rFonts w:ascii="Times New Roman" w:hAnsi="Times New Roman"/>
                <w:lang w:eastAsia="zh-CN"/>
              </w:rPr>
              <w:t>Cyclooxygenase-2 inhibi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C6C7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2 (4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A680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3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26AF" w14:textId="6F98E59E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51</w:t>
            </w:r>
          </w:p>
        </w:tc>
      </w:tr>
      <w:tr w:rsidR="00F1423C" w:rsidRPr="00A573FB" w14:paraId="3DE4C482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7FB9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 xml:space="preserve">   Analgesia, paracetam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A258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30 (67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BE0C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28 (6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8F0E" w14:textId="57ADC2E0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36</w:t>
            </w:r>
          </w:p>
        </w:tc>
      </w:tr>
      <w:tr w:rsidR="00F1423C" w:rsidRPr="00A573FB" w14:paraId="15120CE3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8074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 xml:space="preserve">   Topical anti-inflammator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91B8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20 (44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26CC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17 (3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29C4" w14:textId="4019FB8B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30</w:t>
            </w:r>
          </w:p>
        </w:tc>
      </w:tr>
      <w:tr w:rsidR="00F1423C" w:rsidRPr="00A573FB" w14:paraId="2031FF9E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B48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 xml:space="preserve">   Oral corticosteroid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74898D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1 (2%)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CDAB62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2 (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49B2D" w14:textId="3FD3DA1D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5</w:t>
            </w:r>
            <w:r w:rsidR="00BF3EF5">
              <w:rPr>
                <w:rFonts w:ascii="Times New Roman" w:hAnsi="Times New Roman"/>
                <w:lang w:eastAsia="zh-CN"/>
              </w:rPr>
              <w:t>1</w:t>
            </w:r>
          </w:p>
        </w:tc>
      </w:tr>
      <w:tr w:rsidR="00F1423C" w:rsidRPr="00A573FB" w14:paraId="5CD0474F" w14:textId="77777777" w:rsidTr="00DB3AA5">
        <w:trPr>
          <w:trHeight w:val="249"/>
        </w:trPr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0406" w14:textId="77777777" w:rsidR="00F1423C" w:rsidRPr="00A573FB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 w:rsidRPr="00A573FB">
              <w:rPr>
                <w:rFonts w:ascii="Times New Roman" w:hAnsi="Times New Roman"/>
                <w:lang w:eastAsia="zh-CN"/>
              </w:rPr>
              <w:t xml:space="preserve">   Oral opioi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F39CA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1 (2%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8CB87" w14:textId="77777777" w:rsidR="00F1423C" w:rsidRPr="002D4C8C" w:rsidRDefault="00F1423C" w:rsidP="00DB3AA5">
            <w:pPr>
              <w:spacing w:after="60"/>
              <w:rPr>
                <w:rFonts w:ascii="Times New Roman" w:hAnsi="Times New Roman"/>
                <w:highlight w:val="yellow"/>
                <w:lang w:eastAsia="zh-CN"/>
              </w:rPr>
            </w:pPr>
            <w:r w:rsidRPr="002D4C8C">
              <w:rPr>
                <w:rFonts w:ascii="Times New Roman" w:hAnsi="Times New Roman"/>
              </w:rPr>
              <w:t>1 (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4EF61" w14:textId="3D63637A" w:rsidR="00F1423C" w:rsidRPr="00DB50B4" w:rsidRDefault="00F1423C" w:rsidP="00DB3AA5">
            <w:pPr>
              <w:spacing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.7</w:t>
            </w:r>
            <w:r w:rsidR="00BF3EF5">
              <w:rPr>
                <w:rFonts w:ascii="Times New Roman" w:hAnsi="Times New Roman"/>
                <w:lang w:eastAsia="zh-CN"/>
              </w:rPr>
              <w:t>5</w:t>
            </w:r>
          </w:p>
        </w:tc>
      </w:tr>
    </w:tbl>
    <w:p w14:paraId="3D4C9145" w14:textId="77777777" w:rsidR="00F1423C" w:rsidRPr="00A573FB" w:rsidRDefault="00F1423C" w:rsidP="00F1423C">
      <w:pPr>
        <w:pStyle w:val="CaptionFootnote"/>
        <w:spacing w:before="0" w:after="0" w:line="240" w:lineRule="auto"/>
        <w:ind w:right="3373"/>
        <w:jc w:val="both"/>
        <w:rPr>
          <w:sz w:val="24"/>
          <w:szCs w:val="24"/>
        </w:rPr>
      </w:pPr>
      <w:r w:rsidRPr="000F77A3">
        <w:rPr>
          <w:vertAlign w:val="superscript"/>
        </w:rPr>
        <w:t>§</w:t>
      </w:r>
      <w:r w:rsidRPr="00A2713D">
        <w:t>n=4</w:t>
      </w:r>
      <w:r>
        <w:t>5 for SMS and n=46 for control</w:t>
      </w:r>
    </w:p>
    <w:p w14:paraId="3D6DC94D" w14:textId="77777777" w:rsidR="00F1423C" w:rsidRDefault="00F1423C" w:rsidP="00F1423C">
      <w:pPr>
        <w:rPr>
          <w:rFonts w:ascii="Times New Roman" w:hAnsi="Times New Roman"/>
          <w:sz w:val="20"/>
          <w:szCs w:val="20"/>
          <w:lang w:eastAsia="zh-CN"/>
        </w:rPr>
      </w:pPr>
      <w:r w:rsidRPr="00654B80">
        <w:rPr>
          <w:rFonts w:ascii="Times New Roman" w:hAnsi="Times New Roman"/>
          <w:sz w:val="20"/>
          <w:szCs w:val="20"/>
          <w:lang w:eastAsia="zh-CN"/>
        </w:rPr>
        <w:t>TENS=transcutaneous electrical nerve stimulation</w:t>
      </w:r>
    </w:p>
    <w:p w14:paraId="2F739A96" w14:textId="75F58CF4" w:rsidR="000A1F7E" w:rsidRPr="00561FAE" w:rsidRDefault="00F1423C" w:rsidP="006C461D">
      <w:pPr>
        <w:ind w:right="-6"/>
      </w:pPr>
      <w:r w:rsidRPr="002D3723">
        <w:rPr>
          <w:rFonts w:ascii="Times New Roman" w:hAnsi="Times New Roman"/>
          <w:sz w:val="20"/>
          <w:szCs w:val="20"/>
          <w:vertAlign w:val="superscript"/>
        </w:rPr>
        <w:t>†</w:t>
      </w:r>
      <w:r>
        <w:rPr>
          <w:rFonts w:ascii="Times New Roman" w:hAnsi="Times New Roman"/>
          <w:sz w:val="20"/>
          <w:szCs w:val="20"/>
        </w:rPr>
        <w:t xml:space="preserve"> numbers do not add up to total as participants could choose more than one</w:t>
      </w:r>
    </w:p>
    <w:p w14:paraId="229C28E9" w14:textId="37F83E2D" w:rsidR="00BB2951" w:rsidRDefault="00BB2951" w:rsidP="00F1423C">
      <w:pPr>
        <w:ind w:right="-472"/>
      </w:pPr>
    </w:p>
    <w:sectPr w:rsidR="00BB2951" w:rsidSect="006C461D">
      <w:headerReference w:type="default" r:id="rId10"/>
      <w:footerReference w:type="default" r:id="rId11"/>
      <w:footerReference w:type="first" r:id="rId12"/>
      <w:pgSz w:w="11901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9D6BC" w14:textId="77777777" w:rsidR="00FC7108" w:rsidRDefault="00FC7108">
      <w:r>
        <w:separator/>
      </w:r>
    </w:p>
  </w:endnote>
  <w:endnote w:type="continuationSeparator" w:id="0">
    <w:p w14:paraId="24E7947C" w14:textId="77777777" w:rsidR="00FC7108" w:rsidRDefault="00FC7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2F671" w14:textId="77777777" w:rsidR="00085405" w:rsidRDefault="000854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BE52C23" w14:textId="77777777" w:rsidR="00085405" w:rsidRDefault="00085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35E3D" w14:textId="77777777" w:rsidR="00085405" w:rsidRDefault="00085405" w:rsidP="00A0451A">
    <w:pPr>
      <w:pStyle w:val="Footer"/>
    </w:pPr>
  </w:p>
  <w:p w14:paraId="5CD30C3F" w14:textId="77777777" w:rsidR="00085405" w:rsidRDefault="00085405" w:rsidP="00A045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8</w:t>
    </w:r>
    <w:r>
      <w:rPr>
        <w:noProof/>
      </w:rPr>
      <w:fldChar w:fldCharType="end"/>
    </w:r>
  </w:p>
  <w:p w14:paraId="2789AEAC" w14:textId="77777777" w:rsidR="00085405" w:rsidRDefault="00085405" w:rsidP="00A0451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078EF" w14:textId="77777777" w:rsidR="00FC7108" w:rsidRDefault="00FC7108">
      <w:r>
        <w:separator/>
      </w:r>
    </w:p>
  </w:footnote>
  <w:footnote w:type="continuationSeparator" w:id="0">
    <w:p w14:paraId="6CD27B87" w14:textId="77777777" w:rsidR="00FC7108" w:rsidRDefault="00FC71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AE674" w14:textId="77777777" w:rsidR="00085405" w:rsidRPr="001619C8" w:rsidRDefault="00085405" w:rsidP="00A0451A">
    <w:pPr>
      <w:tabs>
        <w:tab w:val="center" w:pos="4513"/>
        <w:tab w:val="left" w:pos="6693"/>
        <w:tab w:val="right" w:pos="10206"/>
      </w:tabs>
      <w:ind w:hanging="851"/>
      <w:rPr>
        <w:rFonts w:ascii="Calibri" w:eastAsia="Calibri" w:hAnsi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8758E"/>
    <w:multiLevelType w:val="hybridMultilevel"/>
    <w:tmpl w:val="57C0F1CA"/>
    <w:lvl w:ilvl="0" w:tplc="26F87D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C2430"/>
    <w:multiLevelType w:val="hybridMultilevel"/>
    <w:tmpl w:val="09C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A305D"/>
    <w:multiLevelType w:val="hybridMultilevel"/>
    <w:tmpl w:val="1E6EE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C0F56"/>
    <w:multiLevelType w:val="hybridMultilevel"/>
    <w:tmpl w:val="F9C6D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106CC"/>
    <w:rsid w:val="00072B8A"/>
    <w:rsid w:val="00085405"/>
    <w:rsid w:val="00091048"/>
    <w:rsid w:val="000A1F7E"/>
    <w:rsid w:val="000C0968"/>
    <w:rsid w:val="000F77A3"/>
    <w:rsid w:val="0011527E"/>
    <w:rsid w:val="00115F0D"/>
    <w:rsid w:val="00124237"/>
    <w:rsid w:val="001925FC"/>
    <w:rsid w:val="001F7E2C"/>
    <w:rsid w:val="00206ADA"/>
    <w:rsid w:val="0022580B"/>
    <w:rsid w:val="002773A0"/>
    <w:rsid w:val="00294B49"/>
    <w:rsid w:val="002B5B3C"/>
    <w:rsid w:val="002B60A7"/>
    <w:rsid w:val="002D3723"/>
    <w:rsid w:val="002E6C9F"/>
    <w:rsid w:val="00307AC6"/>
    <w:rsid w:val="00317834"/>
    <w:rsid w:val="00322ED1"/>
    <w:rsid w:val="003443F9"/>
    <w:rsid w:val="0035568C"/>
    <w:rsid w:val="003A33DB"/>
    <w:rsid w:val="003C3250"/>
    <w:rsid w:val="003C3F4E"/>
    <w:rsid w:val="003D029B"/>
    <w:rsid w:val="003E3DEB"/>
    <w:rsid w:val="0043461C"/>
    <w:rsid w:val="004550BB"/>
    <w:rsid w:val="00462FCA"/>
    <w:rsid w:val="00483741"/>
    <w:rsid w:val="004B32E0"/>
    <w:rsid w:val="004D520B"/>
    <w:rsid w:val="004D7B33"/>
    <w:rsid w:val="004E3000"/>
    <w:rsid w:val="00537C38"/>
    <w:rsid w:val="0055178A"/>
    <w:rsid w:val="00551C28"/>
    <w:rsid w:val="00593234"/>
    <w:rsid w:val="00594BC6"/>
    <w:rsid w:val="005A09F4"/>
    <w:rsid w:val="005A3BA0"/>
    <w:rsid w:val="005C3B07"/>
    <w:rsid w:val="005D2F94"/>
    <w:rsid w:val="005E7582"/>
    <w:rsid w:val="00644200"/>
    <w:rsid w:val="00654B80"/>
    <w:rsid w:val="00661097"/>
    <w:rsid w:val="00663305"/>
    <w:rsid w:val="00667D2D"/>
    <w:rsid w:val="006872C9"/>
    <w:rsid w:val="00695C1F"/>
    <w:rsid w:val="006A24D8"/>
    <w:rsid w:val="006C461D"/>
    <w:rsid w:val="0073070F"/>
    <w:rsid w:val="007703B6"/>
    <w:rsid w:val="00776124"/>
    <w:rsid w:val="00780975"/>
    <w:rsid w:val="007931F3"/>
    <w:rsid w:val="00797457"/>
    <w:rsid w:val="007B3A9A"/>
    <w:rsid w:val="007C19B4"/>
    <w:rsid w:val="007C1FFF"/>
    <w:rsid w:val="007E73B2"/>
    <w:rsid w:val="007F4C9C"/>
    <w:rsid w:val="00814216"/>
    <w:rsid w:val="0082596D"/>
    <w:rsid w:val="00827209"/>
    <w:rsid w:val="008655AE"/>
    <w:rsid w:val="0088284D"/>
    <w:rsid w:val="008A59B1"/>
    <w:rsid w:val="008D1B85"/>
    <w:rsid w:val="008D300D"/>
    <w:rsid w:val="009211C1"/>
    <w:rsid w:val="00984721"/>
    <w:rsid w:val="009A0217"/>
    <w:rsid w:val="009A7057"/>
    <w:rsid w:val="009B122A"/>
    <w:rsid w:val="009C4CDB"/>
    <w:rsid w:val="009D5AC6"/>
    <w:rsid w:val="009E0687"/>
    <w:rsid w:val="009E513E"/>
    <w:rsid w:val="009E5F45"/>
    <w:rsid w:val="00A0451A"/>
    <w:rsid w:val="00A04A01"/>
    <w:rsid w:val="00A04CC7"/>
    <w:rsid w:val="00A13100"/>
    <w:rsid w:val="00A8220D"/>
    <w:rsid w:val="00AF517C"/>
    <w:rsid w:val="00B06922"/>
    <w:rsid w:val="00B152B8"/>
    <w:rsid w:val="00B3736E"/>
    <w:rsid w:val="00B71EA2"/>
    <w:rsid w:val="00B92822"/>
    <w:rsid w:val="00BA3DC9"/>
    <w:rsid w:val="00BB138D"/>
    <w:rsid w:val="00BB2951"/>
    <w:rsid w:val="00BB33AB"/>
    <w:rsid w:val="00BD3D37"/>
    <w:rsid w:val="00BF3EF5"/>
    <w:rsid w:val="00C17256"/>
    <w:rsid w:val="00C17D7B"/>
    <w:rsid w:val="00C33F40"/>
    <w:rsid w:val="00C673A9"/>
    <w:rsid w:val="00C84D29"/>
    <w:rsid w:val="00C93517"/>
    <w:rsid w:val="00CA263B"/>
    <w:rsid w:val="00CE0F9C"/>
    <w:rsid w:val="00CE264E"/>
    <w:rsid w:val="00D07228"/>
    <w:rsid w:val="00D11A21"/>
    <w:rsid w:val="00D2056C"/>
    <w:rsid w:val="00D2611C"/>
    <w:rsid w:val="00D37A81"/>
    <w:rsid w:val="00D40166"/>
    <w:rsid w:val="00D97F58"/>
    <w:rsid w:val="00DA4BA4"/>
    <w:rsid w:val="00DB18DC"/>
    <w:rsid w:val="00E56EAF"/>
    <w:rsid w:val="00E64DF1"/>
    <w:rsid w:val="00E94034"/>
    <w:rsid w:val="00E95415"/>
    <w:rsid w:val="00EA13E6"/>
    <w:rsid w:val="00EC2EA9"/>
    <w:rsid w:val="00ED0E58"/>
    <w:rsid w:val="00ED2928"/>
    <w:rsid w:val="00EF0037"/>
    <w:rsid w:val="00F058F7"/>
    <w:rsid w:val="00F10668"/>
    <w:rsid w:val="00F115C0"/>
    <w:rsid w:val="00F1423C"/>
    <w:rsid w:val="00F64116"/>
    <w:rsid w:val="00F74371"/>
    <w:rsid w:val="00F97002"/>
    <w:rsid w:val="00FA6956"/>
    <w:rsid w:val="00FC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7582"/>
    <w:pPr>
      <w:keepNext/>
      <w:jc w:val="both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582"/>
    <w:pPr>
      <w:keepNext/>
      <w:keepLines/>
      <w:spacing w:before="200"/>
      <w:outlineLvl w:val="2"/>
    </w:pPr>
    <w:rPr>
      <w:rFonts w:ascii="Cambria" w:eastAsia="Times New Roman" w:hAnsi="Cambria" w:cs="Times New Roman"/>
      <w:b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7582"/>
    <w:pPr>
      <w:keepNext/>
      <w:jc w:val="both"/>
      <w:outlineLvl w:val="4"/>
    </w:pPr>
    <w:rPr>
      <w:rFonts w:ascii="Times" w:eastAsia="Times New Roman" w:hAnsi="Times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5E7582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E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5E7582"/>
    <w:rPr>
      <w:rFonts w:ascii="Cambria" w:eastAsia="Times New Roman" w:hAnsi="Cambria" w:cs="Times New Roman"/>
      <w:b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5E7582"/>
    <w:rPr>
      <w:rFonts w:ascii="Times" w:eastAsia="Times New Roman" w:hAnsi="Times" w:cs="Times New Roman"/>
      <w:sz w:val="20"/>
      <w:szCs w:val="20"/>
      <w:u w:val="single"/>
    </w:rPr>
  </w:style>
  <w:style w:type="paragraph" w:customStyle="1" w:styleId="THC11">
    <w:name w:val="THC 11"/>
    <w:basedOn w:val="Normal"/>
    <w:qFormat/>
    <w:rsid w:val="005E7582"/>
    <w:pPr>
      <w:jc w:val="center"/>
    </w:pPr>
    <w:rPr>
      <w:rFonts w:eastAsia="Times New Roman" w:cs="Times New Roman"/>
      <w:b/>
      <w:sz w:val="22"/>
      <w:szCs w:val="22"/>
      <w:lang w:eastAsia="ja-JP"/>
    </w:rPr>
  </w:style>
  <w:style w:type="paragraph" w:customStyle="1" w:styleId="CaptionFootnote">
    <w:name w:val="Caption Footnote"/>
    <w:qFormat/>
    <w:rsid w:val="005E7582"/>
    <w:pPr>
      <w:spacing w:before="120" w:after="240" w:line="280" w:lineRule="exact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TCellC11">
    <w:name w:val="TCellC 11"/>
    <w:basedOn w:val="Normal"/>
    <w:qFormat/>
    <w:rsid w:val="005E7582"/>
    <w:pPr>
      <w:jc w:val="center"/>
    </w:pPr>
    <w:rPr>
      <w:rFonts w:eastAsia="Times New Roman" w:cs="Times New Roman"/>
      <w:sz w:val="22"/>
      <w:szCs w:val="20"/>
      <w:lang w:eastAsia="ja-JP"/>
    </w:rPr>
  </w:style>
  <w:style w:type="paragraph" w:customStyle="1" w:styleId="CaptionTable">
    <w:name w:val="Caption Table"/>
    <w:qFormat/>
    <w:rsid w:val="005E7582"/>
    <w:pPr>
      <w:tabs>
        <w:tab w:val="left" w:pos="1361"/>
      </w:tabs>
      <w:spacing w:before="120" w:after="240" w:line="300" w:lineRule="exact"/>
      <w:ind w:left="1361" w:hanging="1361"/>
    </w:pPr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customStyle="1" w:styleId="TH11">
    <w:name w:val="TH 11"/>
    <w:qFormat/>
    <w:rsid w:val="005E7582"/>
    <w:pPr>
      <w:spacing w:after="0" w:line="240" w:lineRule="auto"/>
    </w:pPr>
    <w:rPr>
      <w:rFonts w:ascii="Times New Roman" w:eastAsia="Times New Roman" w:hAnsi="Times New Roman" w:cs="Times New Roman"/>
      <w:b/>
      <w:szCs w:val="24"/>
      <w:lang w:eastAsia="ja-JP"/>
    </w:rPr>
  </w:style>
  <w:style w:type="paragraph" w:customStyle="1" w:styleId="TCellIndent11">
    <w:name w:val="TCell Indent 11"/>
    <w:qFormat/>
    <w:rsid w:val="005E7582"/>
    <w:pPr>
      <w:spacing w:after="0" w:line="240" w:lineRule="auto"/>
      <w:ind w:left="284"/>
    </w:pPr>
    <w:rPr>
      <w:rFonts w:ascii="Times New Roman" w:eastAsia="Times New Roman" w:hAnsi="Times New Roman" w:cs="Times New Roman"/>
      <w:szCs w:val="20"/>
      <w:lang w:eastAsia="ja-JP"/>
    </w:rPr>
  </w:style>
  <w:style w:type="paragraph" w:customStyle="1" w:styleId="TCell11">
    <w:name w:val="TCell 11"/>
    <w:basedOn w:val="TCellC11"/>
    <w:qFormat/>
    <w:rsid w:val="005E7582"/>
    <w:pPr>
      <w:jc w:val="left"/>
    </w:pPr>
  </w:style>
  <w:style w:type="character" w:styleId="Emphasis">
    <w:name w:val="Emphasis"/>
    <w:basedOn w:val="DefaultParagraphFont"/>
    <w:uiPriority w:val="20"/>
    <w:qFormat/>
    <w:rsid w:val="005E7582"/>
    <w:rPr>
      <w:i/>
      <w:iCs/>
    </w:rPr>
  </w:style>
  <w:style w:type="paragraph" w:styleId="ListParagraph">
    <w:name w:val="List Paragraph"/>
    <w:basedOn w:val="Normal"/>
    <w:uiPriority w:val="34"/>
    <w:qFormat/>
    <w:rsid w:val="005E7582"/>
    <w:pPr>
      <w:ind w:left="720"/>
      <w:contextualSpacing/>
    </w:pPr>
    <w:rPr>
      <w:rFonts w:ascii="Calibri" w:eastAsia="Times New Roman" w:hAnsi="Calibri" w:cs="Times New Roman"/>
      <w:sz w:val="22"/>
      <w:szCs w:val="22"/>
      <w:lang w:eastAsia="ja-JP"/>
    </w:rPr>
  </w:style>
  <w:style w:type="character" w:customStyle="1" w:styleId="CommentTextChar1">
    <w:name w:val="Comment Text Char1"/>
    <w:uiPriority w:val="99"/>
    <w:locked/>
    <w:rsid w:val="005E7582"/>
    <w:rPr>
      <w:rFonts w:eastAsia="Times New Roman"/>
      <w:lang w:val="en-GB" w:eastAsia="x-none"/>
    </w:rPr>
  </w:style>
  <w:style w:type="table" w:styleId="TableGridLight">
    <w:name w:val="Grid Table Light"/>
    <w:basedOn w:val="TableNormal"/>
    <w:uiPriority w:val="40"/>
    <w:rsid w:val="005E758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rsid w:val="0073070F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70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191</Words>
  <Characters>1202</Characters>
  <Application>Microsoft Office Word</Application>
  <DocSecurity>0</DocSecurity>
  <Lines>7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Ben Metcalf</cp:lastModifiedBy>
  <cp:revision>106</cp:revision>
  <dcterms:created xsi:type="dcterms:W3CDTF">2020-04-14T07:44:00Z</dcterms:created>
  <dcterms:modified xsi:type="dcterms:W3CDTF">2020-09-15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